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9EA" w:rsidRPr="00D75A3C" w:rsidRDefault="0051497B" w:rsidP="00C639EA">
      <w:pPr>
        <w:spacing w:after="0"/>
        <w:rPr>
          <w:rStyle w:val="Verwijzingopmerking"/>
          <w:b/>
          <w:sz w:val="22"/>
          <w:szCs w:val="22"/>
          <w:lang w:val="en-GB"/>
        </w:rPr>
      </w:pPr>
      <w:r>
        <w:rPr>
          <w:b/>
          <w:lang w:val="en-GB"/>
        </w:rPr>
        <w:t xml:space="preserve">Supplementary </w:t>
      </w:r>
      <w:r w:rsidR="00695848">
        <w:rPr>
          <w:b/>
          <w:lang w:val="en-GB"/>
        </w:rPr>
        <w:t xml:space="preserve">Table </w:t>
      </w:r>
      <w:r w:rsidR="00D36F1A">
        <w:rPr>
          <w:b/>
          <w:lang w:val="en-GB"/>
        </w:rPr>
        <w:t>2</w:t>
      </w:r>
      <w:r w:rsidR="00C639EA">
        <w:rPr>
          <w:b/>
          <w:lang w:val="en-GB"/>
        </w:rPr>
        <w:t xml:space="preserve">: </w:t>
      </w:r>
      <w:r w:rsidR="007B37DE">
        <w:rPr>
          <w:b/>
          <w:lang w:val="en-GB"/>
        </w:rPr>
        <w:t>Overview of clin</w:t>
      </w:r>
      <w:r w:rsidR="001D0D81">
        <w:rPr>
          <w:b/>
          <w:lang w:val="en-GB"/>
        </w:rPr>
        <w:t>ic</w:t>
      </w:r>
      <w:r w:rsidR="007B37DE">
        <w:rPr>
          <w:b/>
          <w:lang w:val="en-GB"/>
        </w:rPr>
        <w:t>al</w:t>
      </w:r>
      <w:r w:rsidR="00C639EA">
        <w:rPr>
          <w:b/>
          <w:lang w:val="en-GB"/>
        </w:rPr>
        <w:t xml:space="preserve"> characteristics seen in </w:t>
      </w:r>
      <w:r w:rsidR="00D36F1A">
        <w:rPr>
          <w:b/>
          <w:lang w:val="en-GB"/>
        </w:rPr>
        <w:t xml:space="preserve">individuals with </w:t>
      </w:r>
      <w:r w:rsidR="00C639EA">
        <w:rPr>
          <w:b/>
          <w:lang w:val="en-GB"/>
        </w:rPr>
        <w:t>proximal 6q deletions</w:t>
      </w:r>
    </w:p>
    <w:tbl>
      <w:tblPr>
        <w:tblW w:w="9451" w:type="dxa"/>
        <w:tblInd w:w="93" w:type="dxa"/>
        <w:tblLook w:val="04A0" w:firstRow="1" w:lastRow="0" w:firstColumn="1" w:lastColumn="0" w:noHBand="0" w:noVBand="1"/>
      </w:tblPr>
      <w:tblGrid>
        <w:gridCol w:w="4242"/>
        <w:gridCol w:w="1069"/>
        <w:gridCol w:w="828"/>
        <w:gridCol w:w="828"/>
        <w:gridCol w:w="828"/>
        <w:gridCol w:w="828"/>
        <w:gridCol w:w="828"/>
      </w:tblGrid>
      <w:tr w:rsidR="00C639EA" w:rsidRPr="000A1D2D" w:rsidTr="008034D1">
        <w:trPr>
          <w:trHeight w:val="315"/>
        </w:trPr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9EA" w:rsidRPr="000A1D2D" w:rsidRDefault="00C639EA" w:rsidP="00803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aracteristic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9EA" w:rsidRPr="000A1D2D" w:rsidRDefault="00C639EA" w:rsidP="004C77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otal (n=45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9EA" w:rsidRPr="000A1D2D" w:rsidRDefault="00C639EA" w:rsidP="004C77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 (n=11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9EA" w:rsidRPr="000A1D2D" w:rsidRDefault="00C639EA" w:rsidP="004C77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 (n=12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9EA" w:rsidRPr="000A1D2D" w:rsidRDefault="00C639EA" w:rsidP="004C77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 (n=8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9EA" w:rsidRPr="000A1D2D" w:rsidRDefault="00C639EA" w:rsidP="004C77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 (n=8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9EA" w:rsidRPr="000A1D2D" w:rsidRDefault="00C639EA" w:rsidP="004C77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 (n=6)</w:t>
            </w:r>
          </w:p>
        </w:tc>
      </w:tr>
      <w:tr w:rsidR="000A1D2D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C639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Genera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 xml:space="preserve">Sex </w:t>
            </w:r>
            <w:r w:rsidR="009724A3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(</w:t>
            </w: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male/female</w:t>
            </w:r>
            <w:r w:rsidR="009724A3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5/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/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</w:tr>
      <w:tr w:rsidR="004147C7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Complicated deliver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4147C7" w:rsidRPr="000A1D2D" w:rsidTr="00067F1E">
        <w:trPr>
          <w:trHeight w:val="20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C433DD">
            <w:pPr>
              <w:spacing w:after="0" w:line="240" w:lineRule="auto"/>
              <w:ind w:left="708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Breech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/>
              <w:jc w:val="center"/>
              <w:rPr>
                <w:rFonts w:ascii="Calibri" w:hAnsi="Calibri"/>
                <w:bCs/>
                <w:color w:val="000000"/>
              </w:rPr>
            </w:pPr>
            <w:r w:rsidRPr="000A1D2D">
              <w:rPr>
                <w:rFonts w:ascii="Calibri" w:hAnsi="Calibri"/>
                <w:bCs/>
                <w:color w:val="000000"/>
              </w:rPr>
              <w:t>8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3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6</w:t>
            </w:r>
          </w:p>
        </w:tc>
      </w:tr>
      <w:tr w:rsidR="004147C7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D079BA">
            <w:pPr>
              <w:spacing w:after="0" w:line="240" w:lineRule="auto"/>
              <w:ind w:left="708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Caesarean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 xml:space="preserve"> section</w:t>
            </w:r>
            <w:r w:rsidR="004147C7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/forceps/vacuu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7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irth weight </w:t>
            </w:r>
          </w:p>
          <w:p w:rsidR="00C639EA" w:rsidRPr="000A1D2D" w:rsidRDefault="00C639EA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p10/p10-p90/&gt;p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9/21</w:t>
            </w:r>
            <w:r w:rsidR="00C639EA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8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/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/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3/0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7B37DE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ight </w:t>
            </w:r>
            <w:r w:rsidR="00D079B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at last examination)</w:t>
            </w:r>
          </w:p>
          <w:p w:rsidR="00C639EA" w:rsidRPr="000A1D2D" w:rsidRDefault="00C639EA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p10/p10-p90/&gt;p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0/2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7/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3/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2/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/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/0</w:t>
            </w:r>
          </w:p>
        </w:tc>
      </w:tr>
      <w:tr w:rsidR="000A1D2D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C639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Hea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7B37DE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ad </w:t>
            </w: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rcumference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D36F1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at last examination)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</w:p>
          <w:p w:rsidR="00C639EA" w:rsidRPr="000A1D2D" w:rsidRDefault="00C639EA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p10/p10-p90/&gt;p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3/25/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6/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9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2/3</w:t>
            </w:r>
          </w:p>
        </w:tc>
      </w:tr>
      <w:tr w:rsidR="000A1D2D" w:rsidRPr="000A1D2D" w:rsidTr="000A1D2D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Abnormal skull sha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0A1D2D" w:rsidRPr="000A1D2D" w:rsidTr="000A1D2D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Plagiocephaly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8/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3</w:t>
            </w:r>
          </w:p>
        </w:tc>
      </w:tr>
      <w:tr w:rsidR="000A1D2D" w:rsidRPr="000A1D2D" w:rsidTr="000A1D2D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Craniosynostos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D2D" w:rsidRPr="000A1D2D" w:rsidRDefault="000A1D2D" w:rsidP="000A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2</w:t>
            </w:r>
          </w:p>
        </w:tc>
      </w:tr>
      <w:tr w:rsidR="004147C7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C77F5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B</w:t>
            </w:r>
            <w:r w:rsidR="004147C7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rain abnormalities on MRI or C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5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6</w:t>
            </w:r>
          </w:p>
        </w:tc>
      </w:tr>
      <w:tr w:rsidR="004147C7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ebral atroph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6</w:t>
            </w:r>
          </w:p>
        </w:tc>
      </w:tr>
      <w:tr w:rsidR="004147C7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C77F5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</w:t>
            </w:r>
            <w:r w:rsidR="004147C7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rpus callosum abnormalit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7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6</w:t>
            </w:r>
          </w:p>
        </w:tc>
      </w:tr>
      <w:tr w:rsidR="004147C7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layed myelinatio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5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</w:tr>
      <w:tr w:rsidR="004147C7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4147C7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entriculomegaly</w:t>
            </w:r>
            <w:proofErr w:type="spellEnd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/hydrocephal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8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47C7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6</w:t>
            </w:r>
          </w:p>
        </w:tc>
      </w:tr>
      <w:tr w:rsidR="00020268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C639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Vision problem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6/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gally blin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/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V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4C77F5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stagmu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7/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20530B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abis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9/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obom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/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tarac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3/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Hypoteloris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3/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2</w:t>
            </w:r>
          </w:p>
        </w:tc>
      </w:tr>
      <w:tr w:rsidR="00C639EA" w:rsidRPr="000A1D2D" w:rsidTr="00067F1E">
        <w:trPr>
          <w:trHeight w:val="300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Hyperteloris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7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3</w:t>
            </w:r>
          </w:p>
        </w:tc>
      </w:tr>
      <w:tr w:rsidR="00020268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C639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Dysplastic outer ea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8/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Mild to moderate hearing impairmen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6/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Tympanic tubes (grommets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7/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3B7EC0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½</w:t>
            </w:r>
          </w:p>
        </w:tc>
      </w:tr>
      <w:tr w:rsidR="00020268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outh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0268" w:rsidRPr="000A1D2D" w:rsidRDefault="0002026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eastAsia="en-GB"/>
              </w:rPr>
              <w:t>Cleft</w:t>
            </w:r>
            <w:proofErr w:type="spellEnd"/>
            <w:r w:rsidRPr="000A1D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eastAsia="en-GB"/>
              </w:rPr>
              <w:t>palat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/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eastAsia="en-GB"/>
              </w:rPr>
              <w:t>0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eastAsia="en-GB"/>
              </w:rPr>
              <w:t>0/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eastAsia="en-GB"/>
              </w:rPr>
              <w:t>0/4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FD71D3" w:rsidP="00900357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Dental</w:t>
            </w:r>
            <w:proofErr w:type="spellEnd"/>
            <w:r w:rsidR="00C639EA" w:rsidRPr="000A1D2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</w:t>
            </w:r>
            <w:proofErr w:type="spellStart"/>
            <w:r w:rsidR="00C639EA" w:rsidRPr="000A1D2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roblem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0/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2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4C77F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Gastrointestina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4C77F5" w:rsidRPr="000A1D2D" w:rsidTr="00067F1E">
        <w:trPr>
          <w:trHeight w:val="300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Feeding difficulti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3/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6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3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5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5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4/4</w:t>
            </w:r>
          </w:p>
        </w:tc>
      </w:tr>
      <w:tr w:rsidR="004C77F5" w:rsidRPr="000A1D2D" w:rsidTr="00067F1E">
        <w:trPr>
          <w:trHeight w:val="300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0A1D2D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Requiring tube feeding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</w:t>
            </w:r>
            <w:r w:rsidR="003B7EC0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/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Gastroesophageal</w:t>
            </w:r>
            <w:proofErr w:type="spellEnd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 xml:space="preserve"> reflu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1/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3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stipatio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9/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3</w:t>
            </w:r>
          </w:p>
        </w:tc>
      </w:tr>
      <w:tr w:rsidR="00D079BA" w:rsidRPr="000A1D2D" w:rsidTr="00900357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ardiovascular syste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</w:tr>
      <w:tr w:rsidR="00D079BA" w:rsidRPr="000A1D2D" w:rsidTr="00900357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Congenital heart defec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68322D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1</w:t>
            </w:r>
            <w:r w:rsidR="00D079BA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/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68322D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 w:rsidR="00D079B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</w:tr>
      <w:tr w:rsidR="00D079BA" w:rsidRPr="000A1D2D" w:rsidTr="00900357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ind w:left="708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Atrial Septal Defec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5/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4C77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espiratory syste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20530B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ronch</w:t>
            </w:r>
            <w:r w:rsidR="004C77F5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malaci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3/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ryngomalaci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5/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acheomalaci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genital diaphragmatic herni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bCs/>
                <w:color w:val="000000"/>
              </w:rPr>
            </w:pPr>
            <w:r w:rsidRPr="000A1D2D">
              <w:rPr>
                <w:rFonts w:ascii="Calibri" w:hAnsi="Calibri"/>
                <w:bCs/>
                <w:color w:val="000000"/>
              </w:rPr>
              <w:t>1/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3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4C77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ecurrent infection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6/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titis medi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7/</w:t>
            </w:r>
            <w:r w:rsidR="003B7EC0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current lower respiratory trac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7/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current upper respiratory trac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8/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</w:t>
            </w:r>
            <w:r w:rsidR="004C77F5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inary trac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</w:tr>
      <w:tr w:rsidR="000A1D2D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4C77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Urogenital syste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Kidney abnormalit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5/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ydronephrosis</w:t>
            </w:r>
            <w:proofErr w:type="spellEnd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and/or reflu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0/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topic kidne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/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ypoplasia of kidne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/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bnormal genitals boy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2/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3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4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3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4C77F5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2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</w:t>
            </w:r>
            <w:r w:rsidR="004C77F5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yptorchis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6</w:t>
            </w:r>
            <w:r w:rsidR="003B7EC0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/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2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</w:t>
            </w:r>
            <w:r w:rsidR="004C77F5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cropen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</w:t>
            </w:r>
            <w:r w:rsidR="003B7EC0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/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2</w:t>
            </w:r>
          </w:p>
        </w:tc>
      </w:tr>
      <w:tr w:rsidR="004C77F5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77F5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</w:t>
            </w:r>
            <w:r w:rsidR="004C77F5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pospadi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5</w:t>
            </w:r>
            <w:r w:rsidR="003B7EC0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/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4C77F5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77F5" w:rsidRPr="000A1D2D" w:rsidRDefault="003B7EC0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2</w:t>
            </w:r>
          </w:p>
        </w:tc>
      </w:tr>
      <w:tr w:rsidR="000A1D2D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67F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runk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</w:tr>
      <w:tr w:rsidR="000A1D2D" w:rsidRPr="000A1D2D" w:rsidTr="000A1D2D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Pectus</w:t>
            </w:r>
            <w:proofErr w:type="spellEnd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 xml:space="preserve"> </w:t>
            </w:r>
            <w:proofErr w:type="spellStart"/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excavat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/>
              <w:jc w:val="center"/>
              <w:rPr>
                <w:rFonts w:ascii="Calibri" w:hAnsi="Calibri"/>
                <w:bCs/>
                <w:color w:val="000000"/>
              </w:rPr>
            </w:pPr>
            <w:r w:rsidRPr="000A1D2D">
              <w:rPr>
                <w:rFonts w:ascii="Calibri" w:hAnsi="Calibri"/>
                <w:bCs/>
                <w:color w:val="000000"/>
              </w:rPr>
              <w:t>5/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D2D" w:rsidRPr="000A1D2D" w:rsidRDefault="000A1D2D" w:rsidP="000A1D2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3</w:t>
            </w: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Abdominal wall defec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guinal herni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/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mphalocel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/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mbilical herni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4/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Vertebral column</w:t>
            </w:r>
            <w:r w:rsidR="00067F1E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 xml:space="preserve"> abnormaliti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1/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bnormal vertebra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9C7601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9C7601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9C7601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9C7601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9C7601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4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phosi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4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liosi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8/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9C7601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</w:tr>
      <w:tr w:rsidR="009020CC" w:rsidRPr="000A1D2D" w:rsidTr="001D0D81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20CC" w:rsidRPr="000A1D2D" w:rsidRDefault="009020CC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Sacral dimpl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20CC" w:rsidRPr="000A1D2D" w:rsidRDefault="009020CC" w:rsidP="001D0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5/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20CC" w:rsidRPr="000A1D2D" w:rsidRDefault="009020CC" w:rsidP="001D0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20CC" w:rsidRPr="000A1D2D" w:rsidRDefault="009020CC" w:rsidP="001D0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20CC" w:rsidRPr="000A1D2D" w:rsidRDefault="009020CC" w:rsidP="001D0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20CC" w:rsidRPr="000A1D2D" w:rsidRDefault="009020CC" w:rsidP="001D0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20CC" w:rsidRPr="000A1D2D" w:rsidRDefault="009020CC" w:rsidP="001D0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3</w:t>
            </w:r>
          </w:p>
        </w:tc>
      </w:tr>
      <w:tr w:rsidR="00D079BA" w:rsidRPr="00D079BA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C639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xtremiti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H</w:t>
            </w:r>
            <w:r w:rsidR="00C639EA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an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ger syndactyl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/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iphalangeal</w:t>
            </w:r>
            <w:proofErr w:type="spellEnd"/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thumb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/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F</w:t>
            </w:r>
            <w:r w:rsidR="00C639EA"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oo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s</w:t>
            </w:r>
            <w:proofErr w:type="spellEnd"/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anu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6/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sitional foot deformit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7/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067F1E" w:rsidP="00D079BA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e syndactyl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9/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3</w:t>
            </w: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Hypermobility of the joint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8/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/6</w:t>
            </w:r>
          </w:p>
        </w:tc>
      </w:tr>
      <w:tr w:rsidR="00D079BA" w:rsidRPr="000A1D2D" w:rsidTr="00900357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D079BA" w:rsidRDefault="00D079BA" w:rsidP="009003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079B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ki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079BA" w:rsidRPr="000A1D2D" w:rsidTr="00900357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fe-au-</w:t>
            </w: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it</w:t>
            </w:r>
            <w:proofErr w:type="spellEnd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spo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2</w:t>
            </w:r>
          </w:p>
        </w:tc>
      </w:tr>
      <w:tr w:rsidR="00D079BA" w:rsidRPr="000A1D2D" w:rsidTr="00900357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apillary skin </w:t>
            </w:r>
            <w:proofErr w:type="spellStart"/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mangiom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/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079BA" w:rsidRPr="000A1D2D" w:rsidRDefault="00D079BA" w:rsidP="009003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2</w:t>
            </w:r>
          </w:p>
        </w:tc>
      </w:tr>
      <w:tr w:rsidR="00D079BA" w:rsidRPr="00D079BA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067F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eurolog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79BA" w:rsidRPr="00D079BA" w:rsidRDefault="00D079B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Hypotoni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28/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3</w:t>
            </w: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lastRenderedPageBreak/>
              <w:t>Hypertonia/spasticit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5/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3</w:t>
            </w: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Torticolli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5/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2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0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E81C5C" w:rsidP="009020C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0A1D2D">
              <w:rPr>
                <w:rFonts w:ascii="Calibri" w:hAnsi="Calibri"/>
                <w:color w:val="000000"/>
              </w:rPr>
              <w:t>1/2</w:t>
            </w: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53037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Seizur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8/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56270B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  <w:r w:rsidR="00067F1E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7F1E" w:rsidRPr="000A1D2D" w:rsidRDefault="00067F1E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2</w:t>
            </w:r>
          </w:p>
        </w:tc>
      </w:tr>
      <w:tr w:rsidR="00067F1E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067F1E" w:rsidP="008034D1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Epileps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4/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56270B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  <w:r w:rsidR="00E81C5C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7F1E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2</w:t>
            </w:r>
          </w:p>
        </w:tc>
      </w:tr>
      <w:tr w:rsidR="009A6AED" w:rsidRPr="009A6AE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9A6AED" w:rsidRDefault="00067F1E" w:rsidP="008034D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lang w:val="en-GB" w:eastAsia="en-GB"/>
              </w:rPr>
            </w:pPr>
            <w:bookmarkStart w:id="0" w:name="_GoBack"/>
            <w:r w:rsidRPr="009A6AED">
              <w:rPr>
                <w:rFonts w:ascii="Calibri" w:eastAsia="Times New Roman" w:hAnsi="Calibri" w:cs="Times New Roman"/>
                <w:bCs/>
                <w:lang w:val="en-GB" w:eastAsia="en-GB"/>
              </w:rPr>
              <w:t>D</w:t>
            </w:r>
            <w:r w:rsidR="00C639EA" w:rsidRPr="009A6AED">
              <w:rPr>
                <w:rFonts w:ascii="Calibri" w:eastAsia="Times New Roman" w:hAnsi="Calibri" w:cs="Times New Roman"/>
                <w:bCs/>
                <w:lang w:val="en-GB" w:eastAsia="en-GB"/>
              </w:rPr>
              <w:t>evelopmental delay (see table 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9A6AED" w:rsidRDefault="002127B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val="en-GB" w:eastAsia="en-GB"/>
              </w:rPr>
            </w:pPr>
            <w:r w:rsidRPr="009A6AED">
              <w:rPr>
                <w:rFonts w:ascii="Calibri" w:eastAsia="Times New Roman" w:hAnsi="Calibri" w:cs="Times New Roman"/>
                <w:bCs/>
                <w:lang w:val="en-GB" w:eastAsia="en-GB"/>
              </w:rPr>
              <w:t>38</w:t>
            </w:r>
            <w:r w:rsidR="00C639EA" w:rsidRPr="009A6AED">
              <w:rPr>
                <w:rFonts w:ascii="Calibri" w:eastAsia="Times New Roman" w:hAnsi="Calibri" w:cs="Times New Roman"/>
                <w:bCs/>
                <w:lang w:val="en-GB" w:eastAsia="en-GB"/>
              </w:rPr>
              <w:t>/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9A6AE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A6AED">
              <w:rPr>
                <w:rFonts w:ascii="Calibri" w:eastAsia="Times New Roman" w:hAnsi="Calibri" w:cs="Times New Roman"/>
                <w:lang w:val="en-GB" w:eastAsia="en-GB"/>
              </w:rPr>
              <w:t>9/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9A6AED" w:rsidRDefault="002127B8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A6AED">
              <w:rPr>
                <w:rFonts w:ascii="Calibri" w:eastAsia="Times New Roman" w:hAnsi="Calibri" w:cs="Times New Roman"/>
                <w:lang w:val="en-GB" w:eastAsia="en-GB"/>
              </w:rPr>
              <w:t>11</w:t>
            </w:r>
            <w:r w:rsidR="00C639EA" w:rsidRPr="009A6AED">
              <w:rPr>
                <w:rFonts w:ascii="Calibri" w:eastAsia="Times New Roman" w:hAnsi="Calibri" w:cs="Times New Roman"/>
                <w:lang w:val="en-GB" w:eastAsia="en-GB"/>
              </w:rPr>
              <w:t>/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9A6AE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A6AED">
              <w:rPr>
                <w:rFonts w:ascii="Calibri" w:eastAsia="Times New Roman" w:hAnsi="Calibri" w:cs="Times New Roman"/>
                <w:lang w:val="en-GB" w:eastAsia="en-GB"/>
              </w:rPr>
              <w:t>8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9A6AE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A6AED">
              <w:rPr>
                <w:rFonts w:ascii="Calibri" w:eastAsia="Times New Roman" w:hAnsi="Calibri" w:cs="Times New Roman"/>
                <w:lang w:val="en-GB" w:eastAsia="en-GB"/>
              </w:rPr>
              <w:t>7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9A6AE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A6AED">
              <w:rPr>
                <w:rFonts w:ascii="Calibri" w:eastAsia="Times New Roman" w:hAnsi="Calibri" w:cs="Times New Roman"/>
                <w:lang w:val="en-GB" w:eastAsia="en-GB"/>
              </w:rPr>
              <w:t>3/3</w:t>
            </w:r>
          </w:p>
        </w:tc>
      </w:tr>
      <w:bookmarkEnd w:id="0"/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D079BA" w:rsidRDefault="00C639EA" w:rsidP="00C639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079B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ehaviou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8034D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ocial</w:t>
            </w:r>
            <w:r w:rsidR="00860660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behaviou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5/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2</w:t>
            </w:r>
          </w:p>
        </w:tc>
      </w:tr>
      <w:tr w:rsidR="00C639EA" w:rsidRPr="000A1D2D" w:rsidTr="00067F1E">
        <w:trPr>
          <w:trHeight w:val="315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8034D1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Behavioural problem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9/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2</w:t>
            </w:r>
          </w:p>
        </w:tc>
      </w:tr>
      <w:tr w:rsidR="00C639EA" w:rsidRPr="000A1D2D" w:rsidTr="00067F1E">
        <w:trPr>
          <w:trHeight w:val="300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860660" w:rsidP="008034D1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utism spectrum disorde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13/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2</w:t>
            </w:r>
          </w:p>
        </w:tc>
      </w:tr>
      <w:tr w:rsidR="00C639EA" w:rsidRPr="000A1D2D" w:rsidTr="00067F1E">
        <w:trPr>
          <w:trHeight w:val="300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860660" w:rsidP="008034D1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peractivit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7/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2</w:t>
            </w:r>
          </w:p>
        </w:tc>
      </w:tr>
      <w:tr w:rsidR="00C639EA" w:rsidRPr="000A1D2D" w:rsidTr="00067F1E">
        <w:trPr>
          <w:trHeight w:val="300"/>
        </w:trPr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860660" w:rsidP="008034D1">
            <w:pPr>
              <w:spacing w:after="0" w:line="240" w:lineRule="auto"/>
              <w:ind w:left="61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  <w:r w:rsidR="00C639EA"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f-harming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6/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/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C639EA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9EA" w:rsidRPr="000A1D2D" w:rsidRDefault="00E81C5C" w:rsidP="0090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D2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/2</w:t>
            </w:r>
          </w:p>
        </w:tc>
      </w:tr>
    </w:tbl>
    <w:p w:rsidR="009D131D" w:rsidRPr="00F93610" w:rsidRDefault="009D131D">
      <w:pPr>
        <w:rPr>
          <w:lang w:val="en-GB"/>
        </w:rPr>
      </w:pPr>
    </w:p>
    <w:sectPr w:rsidR="009D131D" w:rsidRPr="00F93610" w:rsidSect="00C433D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3A55" w:rsidRDefault="00823A55" w:rsidP="00C433DD">
      <w:pPr>
        <w:spacing w:after="0" w:line="240" w:lineRule="auto"/>
      </w:pPr>
      <w:r>
        <w:separator/>
      </w:r>
    </w:p>
  </w:endnote>
  <w:endnote w:type="continuationSeparator" w:id="0">
    <w:p w:rsidR="00823A55" w:rsidRDefault="00823A55" w:rsidP="00C43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A55" w:rsidRDefault="00823A55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A55" w:rsidRDefault="00823A55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A55" w:rsidRDefault="00823A5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3A55" w:rsidRDefault="00823A55" w:rsidP="00C433DD">
      <w:pPr>
        <w:spacing w:after="0" w:line="240" w:lineRule="auto"/>
      </w:pPr>
      <w:r>
        <w:separator/>
      </w:r>
    </w:p>
  </w:footnote>
  <w:footnote w:type="continuationSeparator" w:id="0">
    <w:p w:rsidR="00823A55" w:rsidRDefault="00823A55" w:rsidP="00C433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A55" w:rsidRDefault="00823A55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A55" w:rsidRDefault="00823A55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A55" w:rsidRDefault="00823A55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463BC"/>
    <w:multiLevelType w:val="hybridMultilevel"/>
    <w:tmpl w:val="FD22C2B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E5B4889"/>
    <w:multiLevelType w:val="hybridMultilevel"/>
    <w:tmpl w:val="3A90F6FC"/>
    <w:lvl w:ilvl="0" w:tplc="733422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779"/>
    <w:rsid w:val="00020268"/>
    <w:rsid w:val="00064D6B"/>
    <w:rsid w:val="00067F1E"/>
    <w:rsid w:val="000958F6"/>
    <w:rsid w:val="000A1D2D"/>
    <w:rsid w:val="00112B21"/>
    <w:rsid w:val="00137C7A"/>
    <w:rsid w:val="00143878"/>
    <w:rsid w:val="001513EB"/>
    <w:rsid w:val="00157478"/>
    <w:rsid w:val="0017054D"/>
    <w:rsid w:val="001C2D71"/>
    <w:rsid w:val="001D0D81"/>
    <w:rsid w:val="0020530B"/>
    <w:rsid w:val="002127B8"/>
    <w:rsid w:val="002205FE"/>
    <w:rsid w:val="00231287"/>
    <w:rsid w:val="00333576"/>
    <w:rsid w:val="00373303"/>
    <w:rsid w:val="003B7EC0"/>
    <w:rsid w:val="00410CCB"/>
    <w:rsid w:val="004147C7"/>
    <w:rsid w:val="00451BB9"/>
    <w:rsid w:val="004C77F5"/>
    <w:rsid w:val="004D4290"/>
    <w:rsid w:val="004F76F1"/>
    <w:rsid w:val="00512957"/>
    <w:rsid w:val="0051497B"/>
    <w:rsid w:val="005233C6"/>
    <w:rsid w:val="00530371"/>
    <w:rsid w:val="0056270B"/>
    <w:rsid w:val="005D35A5"/>
    <w:rsid w:val="005E3B2B"/>
    <w:rsid w:val="0064598F"/>
    <w:rsid w:val="0068322D"/>
    <w:rsid w:val="00695848"/>
    <w:rsid w:val="006A0742"/>
    <w:rsid w:val="00701211"/>
    <w:rsid w:val="007558DA"/>
    <w:rsid w:val="007814AD"/>
    <w:rsid w:val="007848CB"/>
    <w:rsid w:val="007B37DE"/>
    <w:rsid w:val="007C3CEB"/>
    <w:rsid w:val="007D244B"/>
    <w:rsid w:val="008034D1"/>
    <w:rsid w:val="00823A55"/>
    <w:rsid w:val="008543F9"/>
    <w:rsid w:val="00860660"/>
    <w:rsid w:val="00890CF4"/>
    <w:rsid w:val="008C0B39"/>
    <w:rsid w:val="00900357"/>
    <w:rsid w:val="009020CC"/>
    <w:rsid w:val="009119A4"/>
    <w:rsid w:val="0093417A"/>
    <w:rsid w:val="009724A3"/>
    <w:rsid w:val="009A6AED"/>
    <w:rsid w:val="009C7601"/>
    <w:rsid w:val="009D131D"/>
    <w:rsid w:val="00A11B5D"/>
    <w:rsid w:val="00A15507"/>
    <w:rsid w:val="00B30A51"/>
    <w:rsid w:val="00B63CEE"/>
    <w:rsid w:val="00B824E8"/>
    <w:rsid w:val="00BB0F8C"/>
    <w:rsid w:val="00BF723A"/>
    <w:rsid w:val="00C13C83"/>
    <w:rsid w:val="00C37ECE"/>
    <w:rsid w:val="00C433DD"/>
    <w:rsid w:val="00C639EA"/>
    <w:rsid w:val="00CA53D1"/>
    <w:rsid w:val="00D079BA"/>
    <w:rsid w:val="00D36F1A"/>
    <w:rsid w:val="00D4085B"/>
    <w:rsid w:val="00D57ADD"/>
    <w:rsid w:val="00DB2ACB"/>
    <w:rsid w:val="00DC5D0D"/>
    <w:rsid w:val="00E413A7"/>
    <w:rsid w:val="00E62F27"/>
    <w:rsid w:val="00E80914"/>
    <w:rsid w:val="00E81C5C"/>
    <w:rsid w:val="00EB1EF5"/>
    <w:rsid w:val="00EF074C"/>
    <w:rsid w:val="00F92779"/>
    <w:rsid w:val="00F93610"/>
    <w:rsid w:val="00FD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277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927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927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9277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92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2779"/>
    <w:rPr>
      <w:rFonts w:ascii="Tahoma" w:hAnsi="Tahoma" w:cs="Tahoma"/>
      <w:sz w:val="16"/>
      <w:szCs w:val="16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92779"/>
    <w:rPr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92779"/>
    <w:rPr>
      <w:b/>
      <w:bCs/>
    </w:rPr>
  </w:style>
  <w:style w:type="paragraph" w:styleId="Lijstalinea">
    <w:name w:val="List Paragraph"/>
    <w:basedOn w:val="Standaard"/>
    <w:uiPriority w:val="34"/>
    <w:qFormat/>
    <w:rsid w:val="00F92779"/>
    <w:pPr>
      <w:ind w:left="720"/>
      <w:contextualSpacing/>
    </w:pPr>
  </w:style>
  <w:style w:type="table" w:styleId="Tabelraster">
    <w:name w:val="Table Grid"/>
    <w:basedOn w:val="Standaardtabel"/>
    <w:uiPriority w:val="59"/>
    <w:rsid w:val="00F92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F92779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F92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92779"/>
  </w:style>
  <w:style w:type="paragraph" w:styleId="Voettekst">
    <w:name w:val="footer"/>
    <w:basedOn w:val="Standaard"/>
    <w:link w:val="VoettekstChar"/>
    <w:uiPriority w:val="99"/>
    <w:unhideWhenUsed/>
    <w:rsid w:val="00F92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92779"/>
  </w:style>
  <w:style w:type="paragraph" w:customStyle="1" w:styleId="font5">
    <w:name w:val="font5"/>
    <w:basedOn w:val="Standaard"/>
    <w:rsid w:val="00F9277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nl-NL"/>
    </w:rPr>
  </w:style>
  <w:style w:type="paragraph" w:customStyle="1" w:styleId="xl71">
    <w:name w:val="xl71"/>
    <w:basedOn w:val="Standaard"/>
    <w:rsid w:val="00F92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2">
    <w:name w:val="xl72"/>
    <w:basedOn w:val="Standaard"/>
    <w:rsid w:val="00F9277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3">
    <w:name w:val="xl73"/>
    <w:basedOn w:val="Standaard"/>
    <w:rsid w:val="00F9277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4">
    <w:name w:val="xl74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5">
    <w:name w:val="xl75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6">
    <w:name w:val="xl76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7">
    <w:name w:val="xl77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8">
    <w:name w:val="xl78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9">
    <w:name w:val="xl79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80">
    <w:name w:val="xl80"/>
    <w:basedOn w:val="Standaard"/>
    <w:rsid w:val="00F927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1">
    <w:name w:val="xl81"/>
    <w:basedOn w:val="Standaard"/>
    <w:rsid w:val="00F9277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2">
    <w:name w:val="xl82"/>
    <w:basedOn w:val="Standaard"/>
    <w:rsid w:val="00F92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F92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Standaard"/>
    <w:rsid w:val="00F927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85">
    <w:name w:val="xl85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277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927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927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9277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92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2779"/>
    <w:rPr>
      <w:rFonts w:ascii="Tahoma" w:hAnsi="Tahoma" w:cs="Tahoma"/>
      <w:sz w:val="16"/>
      <w:szCs w:val="16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92779"/>
    <w:rPr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92779"/>
    <w:rPr>
      <w:b/>
      <w:bCs/>
    </w:rPr>
  </w:style>
  <w:style w:type="paragraph" w:styleId="Lijstalinea">
    <w:name w:val="List Paragraph"/>
    <w:basedOn w:val="Standaard"/>
    <w:uiPriority w:val="34"/>
    <w:qFormat/>
    <w:rsid w:val="00F92779"/>
    <w:pPr>
      <w:ind w:left="720"/>
      <w:contextualSpacing/>
    </w:pPr>
  </w:style>
  <w:style w:type="table" w:styleId="Tabelraster">
    <w:name w:val="Table Grid"/>
    <w:basedOn w:val="Standaardtabel"/>
    <w:uiPriority w:val="59"/>
    <w:rsid w:val="00F92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F92779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F92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92779"/>
  </w:style>
  <w:style w:type="paragraph" w:styleId="Voettekst">
    <w:name w:val="footer"/>
    <w:basedOn w:val="Standaard"/>
    <w:link w:val="VoettekstChar"/>
    <w:uiPriority w:val="99"/>
    <w:unhideWhenUsed/>
    <w:rsid w:val="00F92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92779"/>
  </w:style>
  <w:style w:type="paragraph" w:customStyle="1" w:styleId="font5">
    <w:name w:val="font5"/>
    <w:basedOn w:val="Standaard"/>
    <w:rsid w:val="00F9277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nl-NL"/>
    </w:rPr>
  </w:style>
  <w:style w:type="paragraph" w:customStyle="1" w:styleId="xl71">
    <w:name w:val="xl71"/>
    <w:basedOn w:val="Standaard"/>
    <w:rsid w:val="00F92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2">
    <w:name w:val="xl72"/>
    <w:basedOn w:val="Standaard"/>
    <w:rsid w:val="00F9277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3">
    <w:name w:val="xl73"/>
    <w:basedOn w:val="Standaard"/>
    <w:rsid w:val="00F9277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4">
    <w:name w:val="xl74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5">
    <w:name w:val="xl75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6">
    <w:name w:val="xl76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7">
    <w:name w:val="xl77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78">
    <w:name w:val="xl78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9">
    <w:name w:val="xl79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80">
    <w:name w:val="xl80"/>
    <w:basedOn w:val="Standaard"/>
    <w:rsid w:val="00F927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1">
    <w:name w:val="xl81"/>
    <w:basedOn w:val="Standaard"/>
    <w:rsid w:val="00F9277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2">
    <w:name w:val="xl82"/>
    <w:basedOn w:val="Standaard"/>
    <w:rsid w:val="00F92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F92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Standaard"/>
    <w:rsid w:val="00F927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customStyle="1" w:styleId="xl85">
    <w:name w:val="xl85"/>
    <w:basedOn w:val="Standaard"/>
    <w:rsid w:val="00F927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9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44F0EE-8E77-446B-AA58-AE4A067B8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523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enswaaij-Arts, CMA van</dc:creator>
  <cp:lastModifiedBy>Ravenswaaij-Arts, CMA van</cp:lastModifiedBy>
  <cp:revision>2</cp:revision>
  <cp:lastPrinted>2017-08-28T13:49:00Z</cp:lastPrinted>
  <dcterms:created xsi:type="dcterms:W3CDTF">2017-12-22T08:10:00Z</dcterms:created>
  <dcterms:modified xsi:type="dcterms:W3CDTF">2017-12-22T08:10:00Z</dcterms:modified>
</cp:coreProperties>
</file>